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60C8D" w14:textId="0D6CA4D2" w:rsidR="00D01AD0" w:rsidRPr="006852DD" w:rsidRDefault="00D01AD0" w:rsidP="00D01AD0">
      <w:pPr>
        <w:spacing w:line="480" w:lineRule="auto"/>
        <w:jc w:val="both"/>
        <w:rPr>
          <w:b/>
          <w:bCs/>
          <w:sz w:val="22"/>
        </w:rPr>
      </w:pPr>
      <w:r w:rsidRPr="00D01AD0">
        <w:rPr>
          <w:rFonts w:asciiTheme="majorBidi" w:eastAsia="Calibri" w:hAnsiTheme="majorBidi" w:cstheme="majorBidi"/>
          <w:b/>
          <w:bCs/>
          <w:sz w:val="22"/>
        </w:rPr>
        <w:t xml:space="preserve">Supplementary Table </w:t>
      </w:r>
      <w:r w:rsidR="004868C9">
        <w:rPr>
          <w:rFonts w:asciiTheme="majorBidi" w:eastAsia="Calibri" w:hAnsiTheme="majorBidi" w:cstheme="majorBidi"/>
          <w:b/>
          <w:bCs/>
          <w:sz w:val="22"/>
        </w:rPr>
        <w:t>S</w:t>
      </w:r>
      <w:r w:rsidR="00F03810">
        <w:rPr>
          <w:rFonts w:asciiTheme="majorBidi" w:eastAsia="Calibri" w:hAnsiTheme="majorBidi" w:cstheme="majorBidi"/>
          <w:b/>
          <w:bCs/>
          <w:sz w:val="22"/>
        </w:rPr>
        <w:t>3</w:t>
      </w:r>
      <w:r w:rsidRPr="006852DD">
        <w:rPr>
          <w:rFonts w:asciiTheme="majorBidi" w:eastAsia="Calibri" w:hAnsiTheme="majorBidi" w:cstheme="majorBidi"/>
          <w:b/>
          <w:bCs/>
          <w:sz w:val="22"/>
        </w:rPr>
        <w:t>:</w:t>
      </w:r>
      <w:r w:rsidRPr="006852DD">
        <w:rPr>
          <w:rFonts w:asciiTheme="majorBidi" w:eastAsia="Calibri" w:hAnsiTheme="majorBidi" w:cstheme="majorBidi"/>
          <w:sz w:val="22"/>
        </w:rPr>
        <w:t xml:space="preserve"> </w:t>
      </w:r>
      <w:r>
        <w:rPr>
          <w:sz w:val="22"/>
        </w:rPr>
        <w:t>D</w:t>
      </w:r>
      <w:r w:rsidRPr="006852DD">
        <w:rPr>
          <w:sz w:val="22"/>
        </w:rPr>
        <w:t xml:space="preserve">istribution of different autoimmune and </w:t>
      </w:r>
      <w:r w:rsidR="0058472B">
        <w:rPr>
          <w:sz w:val="22"/>
        </w:rPr>
        <w:t>auto</w:t>
      </w:r>
      <w:r w:rsidRPr="006852DD">
        <w:rPr>
          <w:sz w:val="22"/>
        </w:rPr>
        <w:t xml:space="preserve">inflammatory </w:t>
      </w:r>
      <w:r>
        <w:rPr>
          <w:sz w:val="22"/>
        </w:rPr>
        <w:t>conditions</w:t>
      </w:r>
      <w:r w:rsidRPr="006852DD">
        <w:rPr>
          <w:sz w:val="22"/>
        </w:rPr>
        <w:t xml:space="preserve"> </w:t>
      </w:r>
      <w:r w:rsidRPr="000C1977">
        <w:rPr>
          <w:sz w:val="22"/>
        </w:rPr>
        <w:t xml:space="preserve">across IEI </w:t>
      </w:r>
      <w:r>
        <w:rPr>
          <w:sz w:val="22"/>
        </w:rPr>
        <w:t>categories.</w:t>
      </w:r>
    </w:p>
    <w:tbl>
      <w:tblPr>
        <w:tblStyle w:val="Grilledetableauclaire"/>
        <w:tblW w:w="14314" w:type="dxa"/>
        <w:tblInd w:w="-289" w:type="dxa"/>
        <w:tblLook w:val="04A0" w:firstRow="1" w:lastRow="0" w:firstColumn="1" w:lastColumn="0" w:noHBand="0" w:noVBand="1"/>
      </w:tblPr>
      <w:tblGrid>
        <w:gridCol w:w="3544"/>
        <w:gridCol w:w="1266"/>
        <w:gridCol w:w="1233"/>
        <w:gridCol w:w="1260"/>
        <w:gridCol w:w="1456"/>
        <w:gridCol w:w="1309"/>
        <w:gridCol w:w="1416"/>
        <w:gridCol w:w="1403"/>
        <w:gridCol w:w="1427"/>
      </w:tblGrid>
      <w:tr w:rsidR="00D01AD0" w:rsidRPr="00EB33B2" w14:paraId="509C0143" w14:textId="77777777" w:rsidTr="00BD0B03">
        <w:tc>
          <w:tcPr>
            <w:tcW w:w="3545" w:type="dxa"/>
            <w:shd w:val="clear" w:color="auto" w:fill="F2F2F2" w:themeFill="background1" w:themeFillShade="F2"/>
          </w:tcPr>
          <w:p w14:paraId="2CEC2E4D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2F2F2" w:themeFill="background1" w:themeFillShade="F2"/>
          </w:tcPr>
          <w:p w14:paraId="7BB918D6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14:paraId="06FAB3EB" w14:textId="5B217D9F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I</w:t>
            </w:r>
            <w:r w:rsidR="003D3A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I</w:t>
            </w: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  <w:p w14:paraId="5AD500AE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88809E6" w14:textId="77777777" w:rsidR="00D01AD0" w:rsidRPr="006F6E00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utoimmune </w:t>
            </w:r>
            <w:r w:rsidRPr="006F6E0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ytopenia</w:t>
            </w:r>
          </w:p>
          <w:p w14:paraId="55F08B9A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(%)  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82884FD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astrointestinal disorders</w:t>
            </w:r>
          </w:p>
          <w:p w14:paraId="1582A2EC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4FB0F660" w14:textId="77777777" w:rsidR="00D01AD0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in</w:t>
            </w:r>
          </w:p>
          <w:p w14:paraId="52E89505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3FA9B9FB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heumatologic disorders</w:t>
            </w:r>
          </w:p>
          <w:p w14:paraId="6D50B1DD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4BC469C4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crine disorders</w:t>
            </w:r>
          </w:p>
          <w:p w14:paraId="491A4F0E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1427" w:type="dxa"/>
            <w:shd w:val="clear" w:color="auto" w:fill="F2F2F2" w:themeFill="background1" w:themeFillShade="F2"/>
          </w:tcPr>
          <w:p w14:paraId="1157B789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anulomatous disease</w:t>
            </w:r>
          </w:p>
          <w:p w14:paraId="6D28C860" w14:textId="77777777" w:rsidR="00D01AD0" w:rsidRPr="00EB33B2" w:rsidRDefault="00D01AD0" w:rsidP="00BD0B0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</w:tr>
      <w:tr w:rsidR="00D01AD0" w:rsidRPr="00EB33B2" w14:paraId="5BC1463C" w14:textId="77777777" w:rsidTr="00BD0B03">
        <w:tc>
          <w:tcPr>
            <w:tcW w:w="3545" w:type="dxa"/>
          </w:tcPr>
          <w:p w14:paraId="0BE940E2" w14:textId="77777777" w:rsidR="00D01AD0" w:rsidRPr="00EB33B2" w:rsidRDefault="00D01AD0" w:rsidP="00BD0B0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 xml:space="preserve">Combined immunodeficiencies </w:t>
            </w:r>
          </w:p>
        </w:tc>
        <w:tc>
          <w:tcPr>
            <w:tcW w:w="1267" w:type="dxa"/>
          </w:tcPr>
          <w:p w14:paraId="0E6AD3E7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8</w:t>
            </w:r>
          </w:p>
        </w:tc>
        <w:tc>
          <w:tcPr>
            <w:tcW w:w="1233" w:type="dxa"/>
          </w:tcPr>
          <w:p w14:paraId="3350086E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30.8</w:t>
            </w:r>
          </w:p>
        </w:tc>
        <w:tc>
          <w:tcPr>
            <w:tcW w:w="1260" w:type="dxa"/>
          </w:tcPr>
          <w:p w14:paraId="206030B1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6.8</w:t>
            </w:r>
          </w:p>
        </w:tc>
        <w:tc>
          <w:tcPr>
            <w:tcW w:w="1453" w:type="dxa"/>
          </w:tcPr>
          <w:p w14:paraId="2538A9C7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1310" w:type="dxa"/>
          </w:tcPr>
          <w:p w14:paraId="09D608F8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7.7</w:t>
            </w:r>
          </w:p>
        </w:tc>
        <w:tc>
          <w:tcPr>
            <w:tcW w:w="1416" w:type="dxa"/>
          </w:tcPr>
          <w:p w14:paraId="7322C51E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1403" w:type="dxa"/>
          </w:tcPr>
          <w:p w14:paraId="17F1047D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427" w:type="dxa"/>
          </w:tcPr>
          <w:p w14:paraId="1445FB2A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</w:tr>
      <w:tr w:rsidR="00D01AD0" w:rsidRPr="00EB33B2" w14:paraId="056C5988" w14:textId="77777777" w:rsidTr="00BD0B03">
        <w:tc>
          <w:tcPr>
            <w:tcW w:w="3545" w:type="dxa"/>
          </w:tcPr>
          <w:p w14:paraId="20B04CAE" w14:textId="77777777" w:rsidR="00D01AD0" w:rsidRPr="00EB33B2" w:rsidRDefault="00D01AD0" w:rsidP="00BD0B0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CIDs with associated or syndromic features</w:t>
            </w:r>
          </w:p>
        </w:tc>
        <w:tc>
          <w:tcPr>
            <w:tcW w:w="1267" w:type="dxa"/>
          </w:tcPr>
          <w:p w14:paraId="267A83BB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1233" w:type="dxa"/>
          </w:tcPr>
          <w:p w14:paraId="451C7294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1260" w:type="dxa"/>
          </w:tcPr>
          <w:p w14:paraId="6F6462D7" w14:textId="6962557A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 w:rsidR="000F15ED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453" w:type="dxa"/>
          </w:tcPr>
          <w:p w14:paraId="7930D274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1310" w:type="dxa"/>
          </w:tcPr>
          <w:p w14:paraId="6106B230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416" w:type="dxa"/>
          </w:tcPr>
          <w:p w14:paraId="58EEB3A0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1403" w:type="dxa"/>
          </w:tcPr>
          <w:p w14:paraId="586DF94F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427" w:type="dxa"/>
          </w:tcPr>
          <w:p w14:paraId="0E023307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</w:tr>
      <w:tr w:rsidR="00D01AD0" w:rsidRPr="00EB33B2" w14:paraId="6DF90B67" w14:textId="77777777" w:rsidTr="00BD0B03">
        <w:tc>
          <w:tcPr>
            <w:tcW w:w="3545" w:type="dxa"/>
          </w:tcPr>
          <w:p w14:paraId="28B35C8C" w14:textId="77777777" w:rsidR="00D01AD0" w:rsidRPr="00EB33B2" w:rsidRDefault="00D01AD0" w:rsidP="00BD0B0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Predominantly antibody deficiencies</w:t>
            </w:r>
          </w:p>
        </w:tc>
        <w:tc>
          <w:tcPr>
            <w:tcW w:w="1267" w:type="dxa"/>
          </w:tcPr>
          <w:p w14:paraId="03F22BCC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8</w:t>
            </w:r>
          </w:p>
        </w:tc>
        <w:tc>
          <w:tcPr>
            <w:tcW w:w="1233" w:type="dxa"/>
          </w:tcPr>
          <w:p w14:paraId="7C86E8C7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31.3</w:t>
            </w:r>
          </w:p>
        </w:tc>
        <w:tc>
          <w:tcPr>
            <w:tcW w:w="1260" w:type="dxa"/>
          </w:tcPr>
          <w:p w14:paraId="5E9D18EC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453" w:type="dxa"/>
          </w:tcPr>
          <w:p w14:paraId="4BD1EE86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8.1</w:t>
            </w:r>
          </w:p>
        </w:tc>
        <w:tc>
          <w:tcPr>
            <w:tcW w:w="1310" w:type="dxa"/>
          </w:tcPr>
          <w:p w14:paraId="4FB86DE2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1416" w:type="dxa"/>
          </w:tcPr>
          <w:p w14:paraId="715C63D2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1403" w:type="dxa"/>
          </w:tcPr>
          <w:p w14:paraId="006E5EA3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1427" w:type="dxa"/>
          </w:tcPr>
          <w:p w14:paraId="2531438C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</w:tr>
      <w:tr w:rsidR="00D01AD0" w:rsidRPr="00EB33B2" w14:paraId="1842EEB0" w14:textId="77777777" w:rsidTr="00BD0B03">
        <w:tc>
          <w:tcPr>
            <w:tcW w:w="3545" w:type="dxa"/>
          </w:tcPr>
          <w:p w14:paraId="063766F2" w14:textId="77777777" w:rsidR="00D01AD0" w:rsidRPr="00EB33B2" w:rsidRDefault="00D01AD0" w:rsidP="00BD0B0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Diseases of immune dysregulation</w:t>
            </w:r>
          </w:p>
        </w:tc>
        <w:tc>
          <w:tcPr>
            <w:tcW w:w="1267" w:type="dxa"/>
          </w:tcPr>
          <w:p w14:paraId="1674F8A8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233" w:type="dxa"/>
          </w:tcPr>
          <w:p w14:paraId="2073F4FD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55.6</w:t>
            </w:r>
          </w:p>
        </w:tc>
        <w:tc>
          <w:tcPr>
            <w:tcW w:w="1260" w:type="dxa"/>
          </w:tcPr>
          <w:p w14:paraId="1B8A4AFB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30.2</w:t>
            </w:r>
          </w:p>
        </w:tc>
        <w:tc>
          <w:tcPr>
            <w:tcW w:w="1453" w:type="dxa"/>
          </w:tcPr>
          <w:p w14:paraId="236B3416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23,8</w:t>
            </w:r>
          </w:p>
        </w:tc>
        <w:tc>
          <w:tcPr>
            <w:tcW w:w="1310" w:type="dxa"/>
          </w:tcPr>
          <w:p w14:paraId="62B9EC9B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1416" w:type="dxa"/>
          </w:tcPr>
          <w:p w14:paraId="11B6F47E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</w:tc>
        <w:tc>
          <w:tcPr>
            <w:tcW w:w="1403" w:type="dxa"/>
          </w:tcPr>
          <w:p w14:paraId="32CE34C1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4.3</w:t>
            </w:r>
          </w:p>
        </w:tc>
        <w:tc>
          <w:tcPr>
            <w:tcW w:w="1427" w:type="dxa"/>
          </w:tcPr>
          <w:p w14:paraId="2BCAA5AF" w14:textId="40506A9C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3D3ACB">
              <w:rPr>
                <w:rFonts w:asciiTheme="majorBidi" w:hAnsiTheme="majorBidi" w:cstheme="majorBidi"/>
                <w:sz w:val="18"/>
                <w:szCs w:val="18"/>
              </w:rPr>
              <w:t>.3</w:t>
            </w:r>
          </w:p>
        </w:tc>
      </w:tr>
      <w:tr w:rsidR="00D01AD0" w:rsidRPr="00EB33B2" w14:paraId="6D6234BC" w14:textId="77777777" w:rsidTr="00BD0B03">
        <w:tc>
          <w:tcPr>
            <w:tcW w:w="3545" w:type="dxa"/>
          </w:tcPr>
          <w:p w14:paraId="5ACB8DAF" w14:textId="77777777" w:rsidR="00D01AD0" w:rsidRPr="00EB33B2" w:rsidRDefault="00D01AD0" w:rsidP="00BD0B0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Congenital defects of phagocytes</w:t>
            </w:r>
          </w:p>
        </w:tc>
        <w:tc>
          <w:tcPr>
            <w:tcW w:w="1267" w:type="dxa"/>
          </w:tcPr>
          <w:p w14:paraId="4E0751CF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233" w:type="dxa"/>
          </w:tcPr>
          <w:p w14:paraId="09DA46DF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24.2</w:t>
            </w:r>
          </w:p>
        </w:tc>
        <w:tc>
          <w:tcPr>
            <w:tcW w:w="1260" w:type="dxa"/>
          </w:tcPr>
          <w:p w14:paraId="15DD963B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9.1</w:t>
            </w:r>
          </w:p>
        </w:tc>
        <w:tc>
          <w:tcPr>
            <w:tcW w:w="1453" w:type="dxa"/>
          </w:tcPr>
          <w:p w14:paraId="70D91844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2.1</w:t>
            </w:r>
          </w:p>
        </w:tc>
        <w:tc>
          <w:tcPr>
            <w:tcW w:w="1310" w:type="dxa"/>
          </w:tcPr>
          <w:p w14:paraId="5384E9CE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416" w:type="dxa"/>
          </w:tcPr>
          <w:p w14:paraId="2D0A5C7A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403" w:type="dxa"/>
          </w:tcPr>
          <w:p w14:paraId="018A8998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1427" w:type="dxa"/>
          </w:tcPr>
          <w:p w14:paraId="3ACD3475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</w:tr>
      <w:tr w:rsidR="00D01AD0" w:rsidRPr="00EB33B2" w14:paraId="6C41DA25" w14:textId="77777777" w:rsidTr="00BD0B03">
        <w:tc>
          <w:tcPr>
            <w:tcW w:w="3545" w:type="dxa"/>
          </w:tcPr>
          <w:p w14:paraId="6B8DF97E" w14:textId="77777777" w:rsidR="00D01AD0" w:rsidRPr="00EB33B2" w:rsidRDefault="00D01AD0" w:rsidP="00BD0B0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Defects in intrinsic and innate immunity</w:t>
            </w:r>
          </w:p>
        </w:tc>
        <w:tc>
          <w:tcPr>
            <w:tcW w:w="1267" w:type="dxa"/>
          </w:tcPr>
          <w:p w14:paraId="40A957E0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233" w:type="dxa"/>
          </w:tcPr>
          <w:p w14:paraId="3B9D0504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40.0</w:t>
            </w:r>
          </w:p>
        </w:tc>
        <w:tc>
          <w:tcPr>
            <w:tcW w:w="1260" w:type="dxa"/>
          </w:tcPr>
          <w:p w14:paraId="11D63FBA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453" w:type="dxa"/>
          </w:tcPr>
          <w:p w14:paraId="63576ACE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310" w:type="dxa"/>
          </w:tcPr>
          <w:p w14:paraId="2BA94F6F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416" w:type="dxa"/>
          </w:tcPr>
          <w:p w14:paraId="19590CB3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403" w:type="dxa"/>
          </w:tcPr>
          <w:p w14:paraId="0848EB6C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20.0</w:t>
            </w:r>
          </w:p>
        </w:tc>
        <w:tc>
          <w:tcPr>
            <w:tcW w:w="1427" w:type="dxa"/>
          </w:tcPr>
          <w:p w14:paraId="707C5125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</w:tr>
      <w:tr w:rsidR="00D01AD0" w:rsidRPr="00EB33B2" w14:paraId="05CF8CB9" w14:textId="77777777" w:rsidTr="00BD0B03">
        <w:trPr>
          <w:trHeight w:val="112"/>
        </w:trPr>
        <w:tc>
          <w:tcPr>
            <w:tcW w:w="3545" w:type="dxa"/>
          </w:tcPr>
          <w:p w14:paraId="355AB840" w14:textId="77777777" w:rsidR="00D01AD0" w:rsidRPr="00EB33B2" w:rsidRDefault="00D01AD0" w:rsidP="00BD0B0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 xml:space="preserve">Complement deficiencies </w:t>
            </w:r>
          </w:p>
        </w:tc>
        <w:tc>
          <w:tcPr>
            <w:tcW w:w="1267" w:type="dxa"/>
          </w:tcPr>
          <w:p w14:paraId="745B3DFF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5</w:t>
            </w:r>
          </w:p>
        </w:tc>
        <w:tc>
          <w:tcPr>
            <w:tcW w:w="1233" w:type="dxa"/>
          </w:tcPr>
          <w:p w14:paraId="6B665C2A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7.7</w:t>
            </w:r>
          </w:p>
        </w:tc>
        <w:tc>
          <w:tcPr>
            <w:tcW w:w="1260" w:type="dxa"/>
          </w:tcPr>
          <w:p w14:paraId="50EAB31D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453" w:type="dxa"/>
          </w:tcPr>
          <w:p w14:paraId="56E6431D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5.2</w:t>
            </w:r>
          </w:p>
        </w:tc>
        <w:tc>
          <w:tcPr>
            <w:tcW w:w="1310" w:type="dxa"/>
          </w:tcPr>
          <w:p w14:paraId="5AA998BC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416" w:type="dxa"/>
          </w:tcPr>
          <w:p w14:paraId="37553F09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1403" w:type="dxa"/>
          </w:tcPr>
          <w:p w14:paraId="5C6014D5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1427" w:type="dxa"/>
          </w:tcPr>
          <w:p w14:paraId="6D0C240A" w14:textId="77777777" w:rsidR="00D01AD0" w:rsidRPr="00EB33B2" w:rsidRDefault="00D01AD0" w:rsidP="00BD0B0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33B2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</w:tr>
    </w:tbl>
    <w:p w14:paraId="065636B4" w14:textId="77777777" w:rsidR="00D01AD0" w:rsidRPr="00BE4975" w:rsidRDefault="00D01AD0" w:rsidP="00D01AD0">
      <w:pPr>
        <w:spacing w:line="48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347D5249" w14:textId="7AF4061E" w:rsidR="00D01AD0" w:rsidRPr="00BE4975" w:rsidRDefault="00D01AD0" w:rsidP="00D01AD0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E4975">
        <w:rPr>
          <w:rFonts w:asciiTheme="majorBidi" w:eastAsia="Calibri" w:hAnsiTheme="majorBidi" w:cstheme="majorBidi"/>
          <w:b/>
          <w:bCs/>
          <w:i/>
          <w:iCs/>
          <w:sz w:val="20"/>
          <w:szCs w:val="20"/>
        </w:rPr>
        <w:t>Abbreviations:</w:t>
      </w:r>
      <w:r w:rsidRPr="00BE4975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</w:t>
      </w:r>
      <w:r w:rsidRPr="00BE4975">
        <w:rPr>
          <w:rFonts w:asciiTheme="majorBidi" w:hAnsiTheme="majorBidi" w:cstheme="majorBidi"/>
          <w:i/>
          <w:iCs/>
          <w:sz w:val="20"/>
          <w:szCs w:val="18"/>
        </w:rPr>
        <w:t>A</w:t>
      </w:r>
      <w:r>
        <w:rPr>
          <w:rFonts w:asciiTheme="majorBidi" w:hAnsiTheme="majorBidi" w:cstheme="majorBidi"/>
          <w:i/>
          <w:iCs/>
          <w:sz w:val="20"/>
          <w:szCs w:val="18"/>
        </w:rPr>
        <w:t>I</w:t>
      </w:r>
      <w:r w:rsidR="003D3ACB">
        <w:rPr>
          <w:rFonts w:asciiTheme="majorBidi" w:hAnsiTheme="majorBidi" w:cstheme="majorBidi"/>
          <w:i/>
          <w:iCs/>
          <w:sz w:val="20"/>
          <w:szCs w:val="18"/>
        </w:rPr>
        <w:t>/I</w:t>
      </w:r>
      <w:r>
        <w:rPr>
          <w:rFonts w:asciiTheme="majorBidi" w:hAnsiTheme="majorBidi" w:cstheme="majorBidi"/>
          <w:i/>
          <w:iCs/>
          <w:sz w:val="20"/>
          <w:szCs w:val="18"/>
        </w:rPr>
        <w:t>D</w:t>
      </w:r>
      <w:r w:rsidRPr="00BE4975">
        <w:rPr>
          <w:rFonts w:asciiTheme="majorBidi" w:hAnsiTheme="majorBidi" w:cstheme="majorBidi"/>
          <w:i/>
          <w:iCs/>
          <w:sz w:val="20"/>
          <w:szCs w:val="18"/>
        </w:rPr>
        <w:t xml:space="preserve">, </w:t>
      </w:r>
      <w:r>
        <w:rPr>
          <w:rFonts w:asciiTheme="majorBidi" w:hAnsiTheme="majorBidi" w:cstheme="majorBidi"/>
          <w:i/>
          <w:iCs/>
          <w:sz w:val="20"/>
          <w:szCs w:val="18"/>
        </w:rPr>
        <w:t>Autoimmune/</w:t>
      </w:r>
      <w:r w:rsidR="008664B4">
        <w:rPr>
          <w:rFonts w:asciiTheme="majorBidi" w:hAnsiTheme="majorBidi" w:cstheme="majorBidi"/>
          <w:i/>
          <w:iCs/>
          <w:sz w:val="20"/>
          <w:szCs w:val="18"/>
        </w:rPr>
        <w:t>auto</w:t>
      </w:r>
      <w:r>
        <w:rPr>
          <w:rFonts w:asciiTheme="majorBidi" w:hAnsiTheme="majorBidi" w:cstheme="majorBidi"/>
          <w:i/>
          <w:iCs/>
          <w:sz w:val="20"/>
          <w:szCs w:val="18"/>
        </w:rPr>
        <w:t>inflammatory disease;</w:t>
      </w:r>
      <w:r w:rsidRPr="00BE4975">
        <w:rPr>
          <w:rFonts w:asciiTheme="majorBidi" w:hAnsiTheme="majorBidi" w:cstheme="majorBidi"/>
          <w:i/>
          <w:iCs/>
          <w:sz w:val="20"/>
          <w:szCs w:val="18"/>
        </w:rPr>
        <w:t xml:space="preserve"> CID, combined immunodeficiency</w:t>
      </w:r>
      <w:r>
        <w:rPr>
          <w:rFonts w:asciiTheme="majorBidi" w:hAnsiTheme="majorBidi" w:cstheme="majorBidi"/>
          <w:i/>
          <w:iCs/>
          <w:sz w:val="20"/>
          <w:szCs w:val="18"/>
        </w:rPr>
        <w:t>.</w:t>
      </w:r>
    </w:p>
    <w:p w14:paraId="24C4A9FE" w14:textId="77777777" w:rsidR="00D01AD0" w:rsidRDefault="00D01AD0"/>
    <w:sectPr w:rsidR="00D01AD0" w:rsidSect="00D01AD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80EFE" w14:textId="77777777" w:rsidR="00F06C05" w:rsidRDefault="00F06C05" w:rsidP="003F1FB7">
      <w:r>
        <w:separator/>
      </w:r>
    </w:p>
  </w:endnote>
  <w:endnote w:type="continuationSeparator" w:id="0">
    <w:p w14:paraId="5DA5F95B" w14:textId="77777777" w:rsidR="00F06C05" w:rsidRDefault="00F06C05" w:rsidP="003F1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9A299" w14:textId="77777777" w:rsidR="00F06C05" w:rsidRDefault="00F06C05" w:rsidP="003F1FB7">
      <w:r>
        <w:separator/>
      </w:r>
    </w:p>
  </w:footnote>
  <w:footnote w:type="continuationSeparator" w:id="0">
    <w:p w14:paraId="6BA321B6" w14:textId="77777777" w:rsidR="00F06C05" w:rsidRDefault="00F06C05" w:rsidP="003F1F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A9F15" w14:textId="77777777" w:rsidR="008664B4" w:rsidRPr="003F1FB7" w:rsidRDefault="008664B4" w:rsidP="008664B4">
    <w:pPr>
      <w:pStyle w:val="En-tte"/>
      <w:rPr>
        <w:color w:val="323E4F" w:themeColor="text2" w:themeShade="BF"/>
        <w:sz w:val="20"/>
        <w:szCs w:val="18"/>
      </w:rPr>
    </w:pPr>
    <w:r w:rsidRPr="003F1FB7">
      <w:rPr>
        <w:b/>
        <w:bCs/>
        <w:color w:val="323E4F" w:themeColor="text2" w:themeShade="BF"/>
        <w:sz w:val="20"/>
        <w:szCs w:val="18"/>
      </w:rPr>
      <w:t>Tahiat et al.</w:t>
    </w:r>
    <w:r>
      <w:rPr>
        <w:color w:val="323E4F" w:themeColor="text2" w:themeShade="BF"/>
        <w:sz w:val="20"/>
        <w:szCs w:val="18"/>
      </w:rPr>
      <w:t xml:space="preserve">                    </w:t>
    </w:r>
    <w:r w:rsidRPr="003F1FB7">
      <w:rPr>
        <w:color w:val="323E4F" w:themeColor="text2" w:themeShade="BF"/>
        <w:sz w:val="20"/>
        <w:szCs w:val="18"/>
      </w:rPr>
      <w:t xml:space="preserve">Mapping the Landscape of Autoimmunity and </w:t>
    </w:r>
    <w:r>
      <w:rPr>
        <w:color w:val="323E4F" w:themeColor="text2" w:themeShade="BF"/>
        <w:sz w:val="20"/>
        <w:szCs w:val="18"/>
      </w:rPr>
      <w:t>Autoi</w:t>
    </w:r>
    <w:r w:rsidRPr="003F1FB7">
      <w:rPr>
        <w:color w:val="323E4F" w:themeColor="text2" w:themeShade="BF"/>
        <w:sz w:val="20"/>
        <w:szCs w:val="18"/>
      </w:rPr>
      <w:t>nflammation in Inborn Errors of Immunity: Broad Distribution with Distinct Clustering Patterns</w:t>
    </w:r>
  </w:p>
  <w:p w14:paraId="69AA1CC7" w14:textId="09BA299A" w:rsidR="003F1FB7" w:rsidRPr="008664B4" w:rsidRDefault="003F1FB7" w:rsidP="008664B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D0"/>
    <w:rsid w:val="000F15ED"/>
    <w:rsid w:val="001B689A"/>
    <w:rsid w:val="00223813"/>
    <w:rsid w:val="003D3ACB"/>
    <w:rsid w:val="003F1FB7"/>
    <w:rsid w:val="004868C9"/>
    <w:rsid w:val="0058472B"/>
    <w:rsid w:val="00843C00"/>
    <w:rsid w:val="008664B4"/>
    <w:rsid w:val="008E125B"/>
    <w:rsid w:val="00943075"/>
    <w:rsid w:val="00A00210"/>
    <w:rsid w:val="00A510C9"/>
    <w:rsid w:val="00C21278"/>
    <w:rsid w:val="00C27359"/>
    <w:rsid w:val="00D01AD0"/>
    <w:rsid w:val="00EB239C"/>
    <w:rsid w:val="00F03810"/>
    <w:rsid w:val="00F0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D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F1AA8"/>
  <w15:chartTrackingRefBased/>
  <w15:docId w15:val="{ABD4B70B-F02B-2448-ACE0-08A976B6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D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AD0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01A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DZ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01A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DZ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01A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DZ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01A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01A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01A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01A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01A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DZ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01A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DZ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1A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01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01A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01AD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01AD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01AD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01AD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01AD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01AD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01A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DZ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01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01A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DZ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01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01AD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DZ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01AD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01AD0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:lang w:val="fr-DZ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01AD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01A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01AD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01AD0"/>
    <w:rPr>
      <w:b/>
      <w:bCs/>
      <w:smallCaps/>
      <w:color w:val="2F5496" w:themeColor="accent1" w:themeShade="BF"/>
      <w:spacing w:val="5"/>
    </w:rPr>
  </w:style>
  <w:style w:type="table" w:styleId="Grilledetableauclaire">
    <w:name w:val="Grid Table Light"/>
    <w:basedOn w:val="TableauNormal"/>
    <w:uiPriority w:val="40"/>
    <w:rsid w:val="00D01A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3F1FB7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3F1FB7"/>
    <w:rPr>
      <w:rFonts w:ascii="Times New Roman" w:hAnsi="Times New Roman"/>
      <w:kern w:val="0"/>
      <w:szCs w:val="22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F1FB7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F1FB7"/>
    <w:rPr>
      <w:rFonts w:ascii="Times New Roman" w:hAnsi="Times New Roman"/>
      <w:kern w:val="0"/>
      <w:szCs w:val="22"/>
      <w:lang w:val="en-US"/>
      <w14:ligatures w14:val="none"/>
    </w:rPr>
  </w:style>
  <w:style w:type="paragraph" w:styleId="Rvision">
    <w:name w:val="Revision"/>
    <w:hidden/>
    <w:uiPriority w:val="99"/>
    <w:semiHidden/>
    <w:rsid w:val="003D3ACB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1</Words>
  <Characters>722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dine TAHIAT</dc:creator>
  <cp:keywords/>
  <dc:description/>
  <cp:lastModifiedBy>Azzeddine TAHIAT</cp:lastModifiedBy>
  <cp:revision>9</cp:revision>
  <dcterms:created xsi:type="dcterms:W3CDTF">2025-09-25T20:29:00Z</dcterms:created>
  <dcterms:modified xsi:type="dcterms:W3CDTF">2025-11-03T10:38:00Z</dcterms:modified>
</cp:coreProperties>
</file>